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426B6" w14:textId="77777777" w:rsidR="003A0606" w:rsidRDefault="003A0606" w:rsidP="003A0606">
      <w:pPr>
        <w:tabs>
          <w:tab w:val="left" w:pos="700"/>
        </w:tabs>
        <w:spacing w:after="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File 3.</w:t>
      </w:r>
      <w:r w:rsidRPr="005958F5">
        <w:rPr>
          <w:rFonts w:ascii="Times New Roman" w:eastAsia="Times New Roman" w:hAnsi="Times New Roman" w:cs="Times New Roman"/>
          <w:b/>
        </w:rPr>
        <w:t xml:space="preserve"> </w:t>
      </w:r>
    </w:p>
    <w:p w14:paraId="7CA77CEA" w14:textId="6A7F8AFE" w:rsidR="003A0606" w:rsidRPr="005958F5" w:rsidRDefault="003A0606" w:rsidP="003A0606">
      <w:pPr>
        <w:tabs>
          <w:tab w:val="left" w:pos="700"/>
        </w:tabs>
        <w:spacing w:after="0" w:line="480" w:lineRule="auto"/>
        <w:rPr>
          <w:rFonts w:ascii="Times New Roman" w:eastAsia="Times New Roman" w:hAnsi="Times New Roman" w:cs="Times New Roman"/>
        </w:rPr>
      </w:pPr>
      <w:r w:rsidRPr="005958F5">
        <w:rPr>
          <w:rFonts w:ascii="Times New Roman" w:eastAsia="Times New Roman" w:hAnsi="Times New Roman" w:cs="Times New Roman"/>
        </w:rPr>
        <w:t>Average seasonal search interest by month—STL decomposition and minimal difference/first month to reach statistical significance by Dunn's test with Bonferroni correction.</w:t>
      </w:r>
    </w:p>
    <w:tbl>
      <w:tblPr>
        <w:tblStyle w:val="2"/>
        <w:tblW w:w="129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9"/>
        <w:gridCol w:w="3969"/>
        <w:gridCol w:w="3269"/>
        <w:gridCol w:w="3269"/>
      </w:tblGrid>
      <w:tr w:rsidR="003A0606" w:rsidRPr="005958F5" w14:paraId="4F11EA02" w14:textId="77777777" w:rsidTr="003A0606">
        <w:trPr>
          <w:trHeight w:val="608"/>
        </w:trPr>
        <w:tc>
          <w:tcPr>
            <w:tcW w:w="241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01F15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5958F5">
              <w:rPr>
                <w:rFonts w:ascii="Times New Roman" w:eastAsia="Times New Roman" w:hAnsi="Times New Roman" w:cs="Times New Roman"/>
                <w:b/>
              </w:rPr>
              <w:t>Month</w:t>
            </w:r>
          </w:p>
        </w:tc>
        <w:tc>
          <w:tcPr>
            <w:tcW w:w="396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54F0F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5958F5">
              <w:rPr>
                <w:rFonts w:ascii="Times New Roman" w:eastAsia="Times New Roman" w:hAnsi="Times New Roman" w:cs="Times New Roman"/>
                <w:b/>
              </w:rPr>
              <w:t>Average seasonal search interest</w:t>
            </w:r>
          </w:p>
        </w:tc>
        <w:tc>
          <w:tcPr>
            <w:tcW w:w="326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6B18A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5958F5">
              <w:rPr>
                <w:rFonts w:ascii="Times New Roman" w:eastAsia="Times New Roman" w:hAnsi="Times New Roman" w:cs="Times New Roman"/>
                <w:b/>
              </w:rPr>
              <w:t>First month with statistical difference</w:t>
            </w:r>
          </w:p>
        </w:tc>
        <w:tc>
          <w:tcPr>
            <w:tcW w:w="326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5D2BA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5958F5">
              <w:rPr>
                <w:rFonts w:ascii="Times New Roman" w:eastAsia="Times New Roman" w:hAnsi="Times New Roman" w:cs="Times New Roman"/>
                <w:b/>
              </w:rPr>
              <w:t>Month interest difference</w:t>
            </w:r>
          </w:p>
        </w:tc>
      </w:tr>
      <w:tr w:rsidR="003A0606" w:rsidRPr="005958F5" w14:paraId="430A73B6" w14:textId="77777777" w:rsidTr="003A0606">
        <w:trPr>
          <w:trHeight w:val="304"/>
        </w:trPr>
        <w:tc>
          <w:tcPr>
            <w:tcW w:w="24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B30A8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Apr</w:t>
            </w:r>
          </w:p>
        </w:tc>
        <w:tc>
          <w:tcPr>
            <w:tcW w:w="39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68661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4.29</w:t>
            </w:r>
          </w:p>
        </w:tc>
        <w:tc>
          <w:tcPr>
            <w:tcW w:w="32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E2010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Jun*</w:t>
            </w:r>
          </w:p>
        </w:tc>
        <w:tc>
          <w:tcPr>
            <w:tcW w:w="32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0E413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3.93</w:t>
            </w:r>
          </w:p>
        </w:tc>
      </w:tr>
      <w:tr w:rsidR="003A0606" w:rsidRPr="005958F5" w14:paraId="2A2E50F7" w14:textId="77777777" w:rsidTr="003A0606">
        <w:trPr>
          <w:trHeight w:val="304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5D98C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Ma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78DD4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3.46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8B9D0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Nov*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D2919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4.16</w:t>
            </w:r>
          </w:p>
        </w:tc>
      </w:tr>
      <w:tr w:rsidR="003A0606" w:rsidRPr="005958F5" w14:paraId="619B089F" w14:textId="77777777" w:rsidTr="003A0606">
        <w:trPr>
          <w:trHeight w:val="304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4E600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Fe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878C5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2.97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E178D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Jun*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A4AFA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2.61</w:t>
            </w:r>
          </w:p>
        </w:tc>
      </w:tr>
      <w:tr w:rsidR="003A0606" w:rsidRPr="005958F5" w14:paraId="630638E4" w14:textId="77777777" w:rsidTr="003A0606">
        <w:trPr>
          <w:trHeight w:val="304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6B79F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J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F0BE6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2.74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87F25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Jun*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2B3BD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2.38</w:t>
            </w:r>
          </w:p>
        </w:tc>
      </w:tr>
      <w:tr w:rsidR="003A0606" w:rsidRPr="005958F5" w14:paraId="7767B007" w14:textId="77777777" w:rsidTr="003A0606">
        <w:trPr>
          <w:trHeight w:val="304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17DDD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64481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ECBB2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Nov*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97845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3.28</w:t>
            </w:r>
          </w:p>
        </w:tc>
      </w:tr>
      <w:tr w:rsidR="003A0606" w:rsidRPr="005958F5" w14:paraId="37A52F54" w14:textId="77777777" w:rsidTr="003A0606">
        <w:trPr>
          <w:trHeight w:val="304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8E8E3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Ju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B3F7B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F248D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Jul*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A3160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2.81</w:t>
            </w:r>
          </w:p>
        </w:tc>
      </w:tr>
      <w:tr w:rsidR="003A0606" w:rsidRPr="005958F5" w14:paraId="24D541B3" w14:textId="77777777" w:rsidTr="003A0606">
        <w:trPr>
          <w:trHeight w:val="304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5824E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4CD8A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-0.7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E13DA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 xml:space="preserve">-       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C819D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 xml:space="preserve">-          </w:t>
            </w:r>
          </w:p>
        </w:tc>
      </w:tr>
      <w:tr w:rsidR="003A0606" w:rsidRPr="005958F5" w14:paraId="6AD6119B" w14:textId="77777777" w:rsidTr="003A0606">
        <w:trPr>
          <w:trHeight w:val="304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62574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79A2C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-1.87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26B51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 xml:space="preserve">-         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BDA63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 xml:space="preserve">-          </w:t>
            </w:r>
          </w:p>
        </w:tc>
      </w:tr>
      <w:tr w:rsidR="003A0606" w:rsidRPr="005958F5" w14:paraId="17FD2EAD" w14:textId="77777777" w:rsidTr="003A0606">
        <w:trPr>
          <w:trHeight w:val="304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E5B13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8B3CD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-2.45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6BFBF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 xml:space="preserve">-         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70164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 xml:space="preserve">-          </w:t>
            </w:r>
          </w:p>
        </w:tc>
      </w:tr>
      <w:tr w:rsidR="003A0606" w:rsidRPr="005958F5" w14:paraId="3E9A396D" w14:textId="77777777" w:rsidTr="003A0606">
        <w:trPr>
          <w:trHeight w:val="304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4520D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CA732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-2.69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70747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 xml:space="preserve">-         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EE7AB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 xml:space="preserve">-          </w:t>
            </w:r>
          </w:p>
        </w:tc>
      </w:tr>
      <w:tr w:rsidR="003A0606" w:rsidRPr="005958F5" w14:paraId="798E3C40" w14:textId="77777777" w:rsidTr="003A0606">
        <w:trPr>
          <w:trHeight w:val="304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9EE2E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31D8C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-4.47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15E98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 xml:space="preserve">-         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6EC25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 xml:space="preserve">-          </w:t>
            </w:r>
          </w:p>
        </w:tc>
      </w:tr>
      <w:tr w:rsidR="003A0606" w:rsidRPr="005958F5" w14:paraId="070CE28E" w14:textId="77777777" w:rsidTr="003A0606">
        <w:trPr>
          <w:trHeight w:val="304"/>
        </w:trPr>
        <w:tc>
          <w:tcPr>
            <w:tcW w:w="241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A6A58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E9EFE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>-4.53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634C4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 xml:space="preserve">-         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30969" w14:textId="77777777" w:rsidR="003A0606" w:rsidRPr="005958F5" w:rsidRDefault="003A0606" w:rsidP="00F34633">
            <w:pPr>
              <w:tabs>
                <w:tab w:val="left" w:pos="700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958F5">
              <w:rPr>
                <w:rFonts w:ascii="Times New Roman" w:eastAsia="Times New Roman" w:hAnsi="Times New Roman" w:cs="Times New Roman"/>
              </w:rPr>
              <w:t xml:space="preserve">-          </w:t>
            </w:r>
          </w:p>
        </w:tc>
      </w:tr>
    </w:tbl>
    <w:p w14:paraId="42FDFA7D" w14:textId="4C4DF84C" w:rsidR="003A0606" w:rsidRPr="003A0606" w:rsidRDefault="003A0606" w:rsidP="003A0606">
      <w:pPr>
        <w:tabs>
          <w:tab w:val="left" w:pos="700"/>
        </w:tabs>
        <w:spacing w:after="0" w:line="480" w:lineRule="auto"/>
        <w:rPr>
          <w:rFonts w:ascii="Times New Roman" w:eastAsia="Times New Roman" w:hAnsi="Times New Roman" w:cs="Times New Roman"/>
        </w:rPr>
      </w:pPr>
      <w:r w:rsidRPr="005958F5">
        <w:rPr>
          <w:rFonts w:ascii="Times New Roman" w:eastAsia="Times New Roman" w:hAnsi="Times New Roman" w:cs="Times New Roman"/>
          <w:i/>
        </w:rPr>
        <w:t>Note</w:t>
      </w:r>
      <w:r w:rsidRPr="005958F5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5958F5">
        <w:rPr>
          <w:rFonts w:ascii="Times New Roman" w:eastAsia="Times New Roman" w:hAnsi="Times New Roman" w:cs="Times New Roman"/>
        </w:rPr>
        <w:t>p.adj</w:t>
      </w:r>
      <w:proofErr w:type="spellEnd"/>
      <w:r w:rsidRPr="005958F5">
        <w:rPr>
          <w:rFonts w:ascii="Times New Roman" w:eastAsia="Times New Roman" w:hAnsi="Times New Roman" w:cs="Times New Roman"/>
        </w:rPr>
        <w:t>: Represents the p-value calculated after Bonferroni correction.</w:t>
      </w:r>
    </w:p>
    <w:sectPr w:rsidR="003A0606" w:rsidRPr="003A0606" w:rsidSect="00B533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606"/>
    <w:rsid w:val="0037280D"/>
    <w:rsid w:val="003A0606"/>
    <w:rsid w:val="00B5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70A66"/>
  <w15:chartTrackingRefBased/>
  <w15:docId w15:val="{8896623B-2850-6747-AAE3-099E49780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606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6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6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6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6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6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60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60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60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60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6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6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6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6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6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6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6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6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6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6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0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60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06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60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06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60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06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6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6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606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3A0606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zi@student.ubc.ca</dc:creator>
  <cp:keywords/>
  <dc:description/>
  <cp:lastModifiedBy>maazi@student.ubc.ca</cp:lastModifiedBy>
  <cp:revision>1</cp:revision>
  <dcterms:created xsi:type="dcterms:W3CDTF">2024-03-19T07:10:00Z</dcterms:created>
  <dcterms:modified xsi:type="dcterms:W3CDTF">2024-03-19T07:11:00Z</dcterms:modified>
</cp:coreProperties>
</file>